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CD71" w14:textId="79BC9E93" w:rsidR="00CB14DA" w:rsidRDefault="00CB14DA" w:rsidP="00CB14DA">
      <w:pPr>
        <w:pStyle w:val="Title"/>
      </w:pPr>
      <w:bookmarkStart w:id="0" w:name="_Ref113881627"/>
      <w:bookmarkStart w:id="1" w:name="_Toc115480764"/>
      <w:bookmarkStart w:id="2" w:name="_Toc123984533"/>
      <w:r w:rsidRPr="007F467D">
        <w:rPr>
          <w:u w:val="single"/>
        </w:rPr>
        <w:t xml:space="preserve">Suppl. </w:t>
      </w:r>
      <w:r>
        <w:rPr>
          <w:u w:val="single"/>
        </w:rPr>
        <w:t>5</w:t>
      </w:r>
      <w:r w:rsidRPr="007F467D">
        <w:rPr>
          <w:u w:val="single"/>
        </w:rPr>
        <w:t>:</w:t>
      </w:r>
      <w:r>
        <w:t xml:space="preserve"> </w:t>
      </w:r>
      <w:bookmarkEnd w:id="0"/>
      <w:bookmarkEnd w:id="1"/>
      <w:bookmarkEnd w:id="2"/>
      <w:r>
        <w:t xml:space="preserve">Video file </w:t>
      </w:r>
      <w:r w:rsidR="007B3352">
        <w:t>showcasing</w:t>
      </w:r>
      <w:r>
        <w:t xml:space="preserve"> novel dorsal skinfold</w:t>
      </w:r>
      <w:r w:rsidR="003F7DB8">
        <w:t xml:space="preserve"> window chamber</w:t>
      </w:r>
      <w:r>
        <w:t xml:space="preserve"> and peripheral imaging toolset</w:t>
      </w:r>
      <w:r w:rsidR="00C64ED2">
        <w:t xml:space="preserve"> designs</w:t>
      </w:r>
    </w:p>
    <w:p w14:paraId="024DBE3B" w14:textId="77777777" w:rsidR="00046681" w:rsidRDefault="00046681" w:rsidP="00046681"/>
    <w:p w14:paraId="1C41DBA3" w14:textId="33A23B7C" w:rsidR="00046681" w:rsidRPr="00046681" w:rsidRDefault="000B4704" w:rsidP="00046681">
      <w:r w:rsidRPr="000B4704">
        <w:rPr>
          <w:noProof/>
        </w:rPr>
        <w:drawing>
          <wp:inline distT="0" distB="0" distL="0" distR="0" wp14:anchorId="71D0E168" wp14:editId="7564390E">
            <wp:extent cx="5477639" cy="781159"/>
            <wp:effectExtent l="0" t="0" r="8890" b="0"/>
            <wp:docPr id="268401753" name="Picture 1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401753" name="Picture 1" descr="A screenshot of a comput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77639" cy="781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C8859E" w14:textId="6F91FCAD" w:rsidR="004F4C2C" w:rsidRDefault="004F4C2C" w:rsidP="00046681">
      <w:hyperlink r:id="rId7" w:history="1">
        <w:r w:rsidR="00046681" w:rsidRPr="004760D4">
          <w:rPr>
            <w:rStyle w:val="Hyperlink"/>
          </w:rPr>
          <w:t>https://youtu.be/9fJpV3muag0</w:t>
        </w:r>
      </w:hyperlink>
      <w:r w:rsidR="00046681">
        <w:t xml:space="preserve"> </w:t>
      </w:r>
    </w:p>
    <w:p w14:paraId="3E1CDC89" w14:textId="77777777" w:rsidR="00CB14DA" w:rsidRDefault="00CB14DA"/>
    <w:sectPr w:rsidR="00CB14DA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8AC2D" w14:textId="77777777" w:rsidR="00D54057" w:rsidRDefault="00D54057" w:rsidP="00CB14DA">
      <w:pPr>
        <w:spacing w:after="0" w:line="240" w:lineRule="auto"/>
      </w:pPr>
      <w:r>
        <w:separator/>
      </w:r>
    </w:p>
  </w:endnote>
  <w:endnote w:type="continuationSeparator" w:id="0">
    <w:p w14:paraId="6746D513" w14:textId="77777777" w:rsidR="00D54057" w:rsidRDefault="00D54057" w:rsidP="00CB1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AF09A" w14:textId="77777777" w:rsidR="00D54057" w:rsidRDefault="00D54057" w:rsidP="00CB14DA">
      <w:pPr>
        <w:spacing w:after="0" w:line="240" w:lineRule="auto"/>
      </w:pPr>
      <w:r>
        <w:separator/>
      </w:r>
    </w:p>
  </w:footnote>
  <w:footnote w:type="continuationSeparator" w:id="0">
    <w:p w14:paraId="2C86C01A" w14:textId="77777777" w:rsidR="00D54057" w:rsidRDefault="00D54057" w:rsidP="00CB14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4C2B7" w14:textId="7BED9A61" w:rsidR="00CB14DA" w:rsidRPr="00CB14DA" w:rsidRDefault="00CB14DA" w:rsidP="00CB14DA">
    <w:pPr>
      <w:pStyle w:val="Header"/>
      <w:tabs>
        <w:tab w:val="clear" w:pos="4680"/>
        <w:tab w:val="clear" w:pos="9360"/>
        <w:tab w:val="right" w:pos="9026"/>
      </w:tabs>
    </w:pPr>
    <w:r>
      <w:t>Vitkin lab</w:t>
    </w:r>
    <w:r>
      <w:tab/>
      <w:t>Nader Alla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4DA"/>
    <w:rsid w:val="00046681"/>
    <w:rsid w:val="000B4704"/>
    <w:rsid w:val="003F7DB8"/>
    <w:rsid w:val="004F4C2C"/>
    <w:rsid w:val="007B3352"/>
    <w:rsid w:val="00C64ED2"/>
    <w:rsid w:val="00CB14DA"/>
    <w:rsid w:val="00D5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B88A1"/>
  <w15:chartTrackingRefBased/>
  <w15:docId w15:val="{49F1C679-8F8A-425C-8D9E-AB6540F46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B14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CB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14DA"/>
  </w:style>
  <w:style w:type="paragraph" w:styleId="Footer">
    <w:name w:val="footer"/>
    <w:basedOn w:val="Normal"/>
    <w:link w:val="FooterChar"/>
    <w:uiPriority w:val="99"/>
    <w:unhideWhenUsed/>
    <w:rsid w:val="00CB1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14DA"/>
  </w:style>
  <w:style w:type="character" w:styleId="Hyperlink">
    <w:name w:val="Hyperlink"/>
    <w:basedOn w:val="DefaultParagraphFont"/>
    <w:uiPriority w:val="99"/>
    <w:unhideWhenUsed/>
    <w:rsid w:val="000466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youtu.be/9fJpV3muag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r Allam</dc:creator>
  <cp:keywords/>
  <dc:description/>
  <cp:lastModifiedBy>Nader Allam</cp:lastModifiedBy>
  <cp:revision>7</cp:revision>
  <dcterms:created xsi:type="dcterms:W3CDTF">2023-04-07T23:09:00Z</dcterms:created>
  <dcterms:modified xsi:type="dcterms:W3CDTF">2023-04-08T02:10:00Z</dcterms:modified>
</cp:coreProperties>
</file>